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80B97" w14:textId="1AF51B27" w:rsidR="000E336F" w:rsidRPr="000E5A8A" w:rsidRDefault="000E336F" w:rsidP="000E336F">
      <w:pPr>
        <w:spacing w:before="240"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0E5A8A">
        <w:rPr>
          <w:rFonts w:ascii="Times New Roman" w:hAnsi="Times New Roman" w:cs="Times New Roman"/>
          <w:b/>
          <w:bCs/>
          <w:sz w:val="24"/>
        </w:rPr>
        <w:t>S</w:t>
      </w:r>
      <w:r w:rsidR="00522DC7" w:rsidRPr="000E5A8A">
        <w:rPr>
          <w:rFonts w:ascii="Times New Roman" w:hAnsi="Times New Roman" w:cs="Times New Roman"/>
          <w:b/>
          <w:bCs/>
          <w:sz w:val="24"/>
        </w:rPr>
        <w:t>1</w:t>
      </w:r>
      <w:r w:rsidR="00F32ECB" w:rsidRPr="000E5A8A">
        <w:rPr>
          <w:rFonts w:ascii="Times New Roman" w:hAnsi="Times New Roman" w:cs="Times New Roman"/>
          <w:b/>
          <w:bCs/>
          <w:sz w:val="24"/>
        </w:rPr>
        <w:t xml:space="preserve"> Table</w:t>
      </w:r>
      <w:r w:rsidRPr="000E5A8A">
        <w:rPr>
          <w:rFonts w:ascii="Times New Roman" w:hAnsi="Times New Roman" w:cs="Times New Roman"/>
          <w:b/>
          <w:bCs/>
          <w:sz w:val="24"/>
        </w:rPr>
        <w:t>. Algorithms of four disproportional analyses</w:t>
      </w:r>
      <w:r w:rsidR="000E5A8A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8850" w:type="dxa"/>
        <w:tblLayout w:type="fixed"/>
        <w:tblLook w:val="04A0" w:firstRow="1" w:lastRow="0" w:firstColumn="1" w:lastColumn="0" w:noHBand="0" w:noVBand="1"/>
      </w:tblPr>
      <w:tblGrid>
        <w:gridCol w:w="1219"/>
        <w:gridCol w:w="200"/>
        <w:gridCol w:w="4582"/>
        <w:gridCol w:w="2849"/>
      </w:tblGrid>
      <w:tr w:rsidR="000E336F" w:rsidRPr="004C30FC" w14:paraId="0A66631F" w14:textId="77777777" w:rsidTr="00EB0657"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16A8F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1CD76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t>Equation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3F5B7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t>Criteria</w:t>
            </w:r>
          </w:p>
        </w:tc>
      </w:tr>
      <w:tr w:rsidR="000E336F" w:rsidRPr="004C30FC" w14:paraId="0E6F188F" w14:textId="77777777" w:rsidTr="00EB0657"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5567C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4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38BB2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230" w:dyaOrig="620" w14:anchorId="56E15E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1.5pt;height:31pt" o:ole="">
                  <v:imagedata r:id="rId6" o:title=""/>
                </v:shape>
                <o:OLEObject Type="Embed" ProgID="Equation.DSMT4" ShapeID="_x0000_i1025" DrawAspect="Content" ObjectID="_1834553597" r:id="rId7"/>
              </w:object>
            </w:r>
          </w:p>
          <w:p w14:paraId="5A12EB6D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3390" w:dyaOrig="510" w14:anchorId="1EE0F070">
                <v:shape id="_x0000_i1026" type="#_x0000_t75" style="width:170pt;height:26pt" o:ole="">
                  <v:imagedata r:id="rId8" o:title=""/>
                </v:shape>
                <o:OLEObject Type="Embed" ProgID="Equation.DSMT4" ShapeID="_x0000_i1026" DrawAspect="Content" ObjectID="_1834553598" r:id="rId9"/>
              </w:objec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EA48B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510" w:dyaOrig="310" w14:anchorId="3674AD83">
                <v:shape id="_x0000_i1027" type="#_x0000_t75" style="width:26pt;height:16pt" o:ole="">
                  <v:imagedata r:id="rId10" o:title=""/>
                </v:shape>
                <o:OLEObject Type="Embed" ProgID="Equation.DSMT4" ShapeID="_x0000_i1027" DrawAspect="Content" ObjectID="_1834553599" r:id="rId11"/>
              </w:object>
            </w:r>
          </w:p>
          <w:p w14:paraId="525B2A35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2680" w:dyaOrig="310" w14:anchorId="3531569A">
                <v:shape id="_x0000_i1028" type="#_x0000_t75" style="width:134pt;height:16pt" o:ole="">
                  <v:imagedata r:id="rId12" o:title=""/>
                </v:shape>
                <o:OLEObject Type="Embed" ProgID="Equation.DSMT4" ShapeID="_x0000_i1028" DrawAspect="Content" ObjectID="_1834553600" r:id="rId13"/>
              </w:object>
            </w:r>
          </w:p>
        </w:tc>
      </w:tr>
      <w:tr w:rsidR="000E336F" w:rsidRPr="004C30FC" w14:paraId="2812017A" w14:textId="77777777" w:rsidTr="00EB0657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EF9A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D5FD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750" w:dyaOrig="620" w14:anchorId="40D42DE2">
                <v:shape id="_x0000_i1029" type="#_x0000_t75" style="width:88pt;height:31pt" o:ole="">
                  <v:imagedata r:id="rId14" o:title=""/>
                </v:shape>
                <o:OLEObject Type="Embed" ProgID="Equation.DSMT4" ShapeID="_x0000_i1029" DrawAspect="Content" ObjectID="_1834553601" r:id="rId15"/>
              </w:object>
            </w:r>
          </w:p>
          <w:p w14:paraId="43F72C18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4530" w:dyaOrig="310" w14:anchorId="26F10C12">
                <v:shape id="_x0000_i1030" type="#_x0000_t75" style="width:226.5pt;height:16pt" o:ole="">
                  <v:imagedata r:id="rId16" o:title=""/>
                </v:shape>
                <o:OLEObject Type="Embed" ProgID="Equation.DSMT4" ShapeID="_x0000_i1030" DrawAspect="Content" ObjectID="_1834553602" r:id="rId17"/>
              </w:object>
            </w:r>
          </w:p>
          <w:p w14:paraId="7C635EBF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3700" w:dyaOrig="510" w14:anchorId="0868E7A2">
                <v:shape id="_x0000_i1031" type="#_x0000_t75" style="width:185pt;height:26pt" o:ole="">
                  <v:imagedata r:id="rId18" o:title=""/>
                </v:shape>
                <o:OLEObject Type="Embed" ProgID="Equation.DSMT4" ShapeID="_x0000_i1031" DrawAspect="Content" ObjectID="_1834553603" r:id="rId19"/>
              </w:objec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B0EA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510" w:dyaOrig="310" w14:anchorId="3B8AE434">
                <v:shape id="_x0000_i1032" type="#_x0000_t75" style="width:26pt;height:16pt" o:ole="">
                  <v:imagedata r:id="rId20" o:title=""/>
                </v:shape>
                <o:OLEObject Type="Embed" ProgID="Equation.DSMT4" ShapeID="_x0000_i1032" DrawAspect="Content" ObjectID="_1834553604" r:id="rId21"/>
              </w:object>
            </w:r>
          </w:p>
          <w:p w14:paraId="4C2DA74C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930" w:dyaOrig="210" w14:anchorId="5A617B20">
                <v:shape id="_x0000_i1033" type="#_x0000_t75" style="width:46pt;height:11pt" o:ole="">
                  <v:imagedata r:id="rId22" o:title=""/>
                </v:shape>
                <o:OLEObject Type="Embed" ProgID="Equation.DSMT4" ShapeID="_x0000_i1033" DrawAspect="Content" ObjectID="_1834553605" r:id="rId23"/>
              </w:object>
            </w:r>
          </w:p>
          <w:p w14:paraId="0E77E17C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720" w:dyaOrig="310" w14:anchorId="68BD6B77">
                <v:shape id="_x0000_i1034" type="#_x0000_t75" style="width:36.5pt;height:16pt" o:ole="">
                  <v:imagedata r:id="rId24" o:title=""/>
                </v:shape>
                <o:OLEObject Type="Embed" ProgID="Equation.DSMT4" ShapeID="_x0000_i1034" DrawAspect="Content" ObjectID="_1834553606" r:id="rId25"/>
              </w:object>
            </w:r>
          </w:p>
        </w:tc>
      </w:tr>
      <w:tr w:rsidR="000E336F" w:rsidRPr="004C30FC" w14:paraId="4ADDB61F" w14:textId="77777777" w:rsidTr="00EB0657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7E56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t>BCPN</w:t>
            </w:r>
          </w:p>
        </w:tc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7AFE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540" w:dyaOrig="310" w14:anchorId="45D0A333">
                <v:shape id="_x0000_i1035" type="#_x0000_t75" style="width:77pt;height:16pt" o:ole="">
                  <v:imagedata r:id="rId26" o:title=""/>
                </v:shape>
                <o:OLEObject Type="Embed" ProgID="Equation.DSMT4" ShapeID="_x0000_i1035" DrawAspect="Content" ObjectID="_1834553607" r:id="rId27"/>
              </w:object>
            </w:r>
          </w:p>
          <w:p w14:paraId="56311C44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540" w:dyaOrig="310" w14:anchorId="7011B5BD">
                <v:shape id="_x0000_i1036" type="#_x0000_t75" style="width:77pt;height:16pt" o:ole="">
                  <v:imagedata r:id="rId28" o:title=""/>
                </v:shape>
                <o:OLEObject Type="Embed" ProgID="Equation.DSMT4" ShapeID="_x0000_i1036" DrawAspect="Content" ObjectID="_1834553608" r:id="rId29"/>
              </w:object>
            </w:r>
          </w:p>
          <w:p w14:paraId="35164D2C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650" w:dyaOrig="310" w14:anchorId="7276082C">
                <v:shape id="_x0000_i1037" type="#_x0000_t75" style="width:82.5pt;height:16pt" o:ole="">
                  <v:imagedata r:id="rId30" o:title=""/>
                </v:shape>
                <o:OLEObject Type="Embed" ProgID="Equation.DSMT4" ShapeID="_x0000_i1037" DrawAspect="Content" ObjectID="_1834553609" r:id="rId31"/>
              </w:object>
            </w:r>
          </w:p>
          <w:p w14:paraId="339B5D1D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2880" w:dyaOrig="720" w14:anchorId="35246B35">
                <v:shape id="_x0000_i1038" type="#_x0000_t75" style="width:2in;height:36.5pt" o:ole="">
                  <v:imagedata r:id="rId32" o:title=""/>
                </v:shape>
                <o:OLEObject Type="Embed" ProgID="Equation.DSMT4" ShapeID="_x0000_i1038" DrawAspect="Content" ObjectID="_1834553610" r:id="rId33"/>
              </w:object>
            </w:r>
          </w:p>
          <w:p w14:paraId="6A4FE9FD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2470" w:dyaOrig="620" w14:anchorId="5131A765">
                <v:shape id="_x0000_i1039" type="#_x0000_t75" style="width:123pt;height:31pt" o:ole="">
                  <v:imagedata r:id="rId34" o:title=""/>
                </v:shape>
                <o:OLEObject Type="Embed" ProgID="Equation.DSMT4" ShapeID="_x0000_i1039" DrawAspect="Content" ObjectID="_1834553611" r:id="rId35"/>
              </w:object>
            </w:r>
          </w:p>
          <w:p w14:paraId="16D0818E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210" w:dyaOrig="310" w14:anchorId="78EFB10B">
                <v:shape id="_x0000_i1040" type="#_x0000_t75" style="width:11pt;height:16pt" o:ole="">
                  <v:imagedata r:id="rId36" o:title=""/>
                </v:shape>
                <o:OLEObject Type="Embed" ProgID="Equation.DSMT4" ShapeID="_x0000_i1040" DrawAspect="Content" ObjectID="_1834553612" r:id="rId37"/>
              </w:object>
            </w:r>
            <w:r w:rsidRPr="004C30FC">
              <w:rPr>
                <w:rFonts w:ascii="Times New Roman" w:hAnsi="Times New Roman" w:cs="Times New Roman"/>
                <w:lang w:val="en-GB"/>
              </w:rPr>
              <w:object w:dxaOrig="4220" w:dyaOrig="720" w14:anchorId="1E67EDA8">
                <v:shape id="_x0000_i1041" type="#_x0000_t75" style="width:211pt;height:36.5pt" o:ole="">
                  <v:imagedata r:id="rId38" o:title=""/>
                </v:shape>
                <o:OLEObject Type="Embed" ProgID="Equation.DSMT4" ShapeID="_x0000_i1041" DrawAspect="Content" ObjectID="_1834553613" r:id="rId39"/>
              </w:object>
            </w:r>
          </w:p>
          <w:p w14:paraId="5806D49D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4110" w:dyaOrig="2160" w14:anchorId="141506D9">
                <v:shape id="_x0000_i1042" type="#_x0000_t75" style="width:205.5pt;height:108.5pt" o:ole="">
                  <v:imagedata r:id="rId40" o:title=""/>
                </v:shape>
                <o:OLEObject Type="Embed" ProgID="Equation.DSMT4" ShapeID="_x0000_i1042" DrawAspect="Content" ObjectID="_1834553614" r:id="rId41"/>
              </w:object>
            </w:r>
          </w:p>
          <w:p w14:paraId="19177570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750" w:dyaOrig="410" w14:anchorId="05B46AE2">
                <v:shape id="_x0000_i1043" type="#_x0000_t75" style="width:88pt;height:21pt" o:ole="">
                  <v:imagedata r:id="rId42" o:title=""/>
                </v:shape>
                <o:OLEObject Type="Embed" ProgID="Equation.DSMT4" ShapeID="_x0000_i1043" DrawAspect="Content" ObjectID="_1834553615" r:id="rId43"/>
              </w:objec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FA78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510" w:dyaOrig="310" w14:anchorId="75750E7B">
                <v:shape id="_x0000_i1044" type="#_x0000_t75" style="width:26pt;height:16pt" o:ole="">
                  <v:imagedata r:id="rId44" o:title=""/>
                </v:shape>
                <o:OLEObject Type="Embed" ProgID="Equation.DSMT4" ShapeID="_x0000_i1044" DrawAspect="Content" ObjectID="_1834553616" r:id="rId45"/>
              </w:object>
            </w:r>
          </w:p>
          <w:p w14:paraId="24958A96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340" w:dyaOrig="310" w14:anchorId="26B96F3C">
                <v:shape id="_x0000_i1045" type="#_x0000_t75" style="width:67pt;height:16pt" o:ole="">
                  <v:imagedata r:id="rId46" o:title=""/>
                </v:shape>
                <o:OLEObject Type="Embed" ProgID="Equation.DSMT4" ShapeID="_x0000_i1045" DrawAspect="Content" ObjectID="_1834553617" r:id="rId47"/>
              </w:object>
            </w:r>
          </w:p>
          <w:p w14:paraId="17F270CA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440" w:dyaOrig="310" w14:anchorId="32ED0FAA">
                <v:shape id="_x0000_i1046" type="#_x0000_t75" style="width:1in;height:16pt" o:ole="">
                  <v:imagedata r:id="rId48" o:title=""/>
                </v:shape>
                <o:OLEObject Type="Embed" ProgID="Equation.DSMT4" ShapeID="_x0000_i1046" DrawAspect="Content" ObjectID="_1834553618" r:id="rId49"/>
              </w:object>
            </w:r>
          </w:p>
        </w:tc>
      </w:tr>
      <w:tr w:rsidR="000E336F" w:rsidRPr="004C30FC" w14:paraId="75117AD7" w14:textId="77777777" w:rsidTr="00EB0657"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09AB4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</w:rPr>
              <w:lastRenderedPageBreak/>
              <w:t>MGPS</w:t>
            </w:r>
          </w:p>
        </w:tc>
        <w:tc>
          <w:tcPr>
            <w:tcW w:w="4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BC441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4010" w:dyaOrig="310" w14:anchorId="4B7EAF72">
                <v:shape id="_x0000_i1047" type="#_x0000_t75" style="width:200pt;height:16pt" o:ole="">
                  <v:imagedata r:id="rId50" o:title=""/>
                </v:shape>
                <o:OLEObject Type="Embed" ProgID="Equation.DSMT4" ShapeID="_x0000_i1047" DrawAspect="Content" ObjectID="_1834553619" r:id="rId51"/>
              </w:object>
            </w:r>
          </w:p>
          <w:p w14:paraId="3D84DBCA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3080" w:dyaOrig="510" w14:anchorId="561D7537">
                <v:shape id="_x0000_i1048" type="#_x0000_t75" style="width:154pt;height:26pt" o:ole="">
                  <v:imagedata r:id="rId52" o:title=""/>
                </v:shape>
                <o:OLEObject Type="Embed" ProgID="Equation.DSMT4" ShapeID="_x0000_i1048" DrawAspect="Content" ObjectID="_1834553620" r:id="rId53"/>
              </w:objec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0969F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510" w:dyaOrig="310" w14:anchorId="43269FCA">
                <v:shape id="_x0000_i1049" type="#_x0000_t75" style="width:26pt;height:16pt" o:ole="">
                  <v:imagedata r:id="rId54" o:title=""/>
                </v:shape>
                <o:OLEObject Type="Embed" ProgID="Equation.DSMT4" ShapeID="_x0000_i1049" DrawAspect="Content" ObjectID="_1834553621" r:id="rId55"/>
              </w:object>
            </w:r>
          </w:p>
          <w:p w14:paraId="24CF1B1E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4C30FC">
              <w:rPr>
                <w:rFonts w:ascii="Times New Roman" w:hAnsi="Times New Roman" w:cs="Times New Roman"/>
                <w:lang w:val="en-GB"/>
              </w:rPr>
              <w:object w:dxaOrig="1340" w:dyaOrig="310" w14:anchorId="3BCCD5EF">
                <v:shape id="_x0000_i1050" type="#_x0000_t75" style="width:67pt;height:16pt" o:ole="">
                  <v:imagedata r:id="rId56" o:title=""/>
                </v:shape>
                <o:OLEObject Type="Embed" ProgID="Equation.DSMT4" ShapeID="_x0000_i1050" DrawAspect="Content" ObjectID="_1834553622" r:id="rId57"/>
              </w:object>
            </w:r>
          </w:p>
          <w:p w14:paraId="38502112" w14:textId="77777777" w:rsidR="000E336F" w:rsidRPr="004C30FC" w:rsidRDefault="000E336F" w:rsidP="00EB0657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</w:tbl>
    <w:p w14:paraId="3AA27900" w14:textId="177126B5" w:rsidR="000E336F" w:rsidRPr="004645FD" w:rsidRDefault="00F32ECB" w:rsidP="000E336F">
      <w:pPr>
        <w:spacing w:after="12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32ECB">
        <w:rPr>
          <w:rFonts w:ascii="Times New Roman" w:eastAsia="Times New Roman" w:hAnsi="Times New Roman" w:cs="Times New Roman" w:hint="eastAsia"/>
          <w:sz w:val="20"/>
          <w:szCs w:val="20"/>
        </w:rPr>
        <w:t xml:space="preserve">Abbreviations: </w:t>
      </w:r>
      <w:r w:rsidR="000E336F" w:rsidRPr="004645FD">
        <w:rPr>
          <w:rFonts w:ascii="Times New Roman" w:eastAsia="Times New Roman" w:hAnsi="Times New Roman" w:cs="Times New Roman"/>
          <w:sz w:val="20"/>
          <w:szCs w:val="20"/>
        </w:rPr>
        <w:t>EBGM, empirical Bayesian geometric mean; IC, information component; SD, standard deviation; IC-2SD, lower limit of the 95% CI of the IC; E (IC), IC expectations; V (IC), variance of IC; EBGM05, lower limit of the 95% CI of the EBGM; 95% CI, 95% confidence interval.</w:t>
      </w:r>
    </w:p>
    <w:p w14:paraId="0608C840" w14:textId="77777777" w:rsidR="000E336F" w:rsidRPr="00F32ECB" w:rsidRDefault="000E336F" w:rsidP="000E336F">
      <w:pPr>
        <w:jc w:val="both"/>
        <w:rPr>
          <w:rFonts w:ascii="Times New Roman" w:hAnsi="Times New Roman" w:cs="Times New Roman"/>
        </w:rPr>
      </w:pPr>
    </w:p>
    <w:p w14:paraId="24EF1B1B" w14:textId="77777777" w:rsidR="008D2BF2" w:rsidRDefault="008D2BF2" w:rsidP="000E336F">
      <w:pPr>
        <w:jc w:val="both"/>
        <w:rPr>
          <w:rFonts w:ascii="Times New Roman" w:hAnsi="Times New Roman" w:cs="Times New Roman"/>
        </w:rPr>
      </w:pPr>
    </w:p>
    <w:p w14:paraId="5160A865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35C1FA04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5FB836BC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03744C56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062F0E01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5ECC3A01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598014F9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310ED231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15488A6D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7CC59536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1268B8CD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7859ADE7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51CB9F41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7B4D8251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35CF1557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1932F0DF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4A65A1D8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43AEF027" w14:textId="77777777" w:rsidR="00522DC7" w:rsidRDefault="00522DC7" w:rsidP="000E336F">
      <w:pPr>
        <w:jc w:val="both"/>
        <w:rPr>
          <w:rFonts w:ascii="Times New Roman" w:hAnsi="Times New Roman" w:cs="Times New Roman"/>
        </w:rPr>
      </w:pPr>
    </w:p>
    <w:p w14:paraId="19F2C405" w14:textId="77777777" w:rsidR="008D2BF2" w:rsidRPr="00522DC7" w:rsidRDefault="008D2BF2" w:rsidP="000E336F">
      <w:pPr>
        <w:jc w:val="both"/>
        <w:rPr>
          <w:rFonts w:ascii="Times New Roman" w:hAnsi="Times New Roman" w:cs="Times New Roman"/>
        </w:rPr>
      </w:pPr>
    </w:p>
    <w:sectPr w:rsidR="008D2BF2" w:rsidRPr="00522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C3284" w14:textId="77777777" w:rsidR="005566FA" w:rsidRDefault="005566FA" w:rsidP="00CE543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EE1444" w14:textId="77777777" w:rsidR="005566FA" w:rsidRDefault="005566FA" w:rsidP="00CE543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85755" w14:textId="77777777" w:rsidR="005566FA" w:rsidRDefault="005566FA" w:rsidP="00CE543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3EF133" w14:textId="77777777" w:rsidR="005566FA" w:rsidRDefault="005566FA" w:rsidP="00CE543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B3"/>
    <w:rsid w:val="00012FC4"/>
    <w:rsid w:val="000600BD"/>
    <w:rsid w:val="00092ED9"/>
    <w:rsid w:val="000E336F"/>
    <w:rsid w:val="000E5A8A"/>
    <w:rsid w:val="0010510C"/>
    <w:rsid w:val="001446DB"/>
    <w:rsid w:val="00154261"/>
    <w:rsid w:val="001A32AA"/>
    <w:rsid w:val="001E068F"/>
    <w:rsid w:val="00202548"/>
    <w:rsid w:val="00243902"/>
    <w:rsid w:val="00245084"/>
    <w:rsid w:val="003057EA"/>
    <w:rsid w:val="00321F4F"/>
    <w:rsid w:val="003C070A"/>
    <w:rsid w:val="0043016F"/>
    <w:rsid w:val="004626EE"/>
    <w:rsid w:val="004C7E96"/>
    <w:rsid w:val="00522DC7"/>
    <w:rsid w:val="0052772C"/>
    <w:rsid w:val="005566FA"/>
    <w:rsid w:val="005D5D89"/>
    <w:rsid w:val="005D6E83"/>
    <w:rsid w:val="005E0810"/>
    <w:rsid w:val="00632754"/>
    <w:rsid w:val="006548F4"/>
    <w:rsid w:val="00693BE2"/>
    <w:rsid w:val="006F307F"/>
    <w:rsid w:val="00705415"/>
    <w:rsid w:val="00707C8D"/>
    <w:rsid w:val="007563C9"/>
    <w:rsid w:val="00811FBC"/>
    <w:rsid w:val="00814724"/>
    <w:rsid w:val="00844B7D"/>
    <w:rsid w:val="008D2BF2"/>
    <w:rsid w:val="009047E3"/>
    <w:rsid w:val="0091150F"/>
    <w:rsid w:val="009349AE"/>
    <w:rsid w:val="0094173B"/>
    <w:rsid w:val="009426BC"/>
    <w:rsid w:val="009A53F9"/>
    <w:rsid w:val="009C1079"/>
    <w:rsid w:val="009E3527"/>
    <w:rsid w:val="00A21317"/>
    <w:rsid w:val="00A2230F"/>
    <w:rsid w:val="00A26268"/>
    <w:rsid w:val="00A40DE4"/>
    <w:rsid w:val="00A624FE"/>
    <w:rsid w:val="00AE4090"/>
    <w:rsid w:val="00B02DDE"/>
    <w:rsid w:val="00B27DB2"/>
    <w:rsid w:val="00B51E52"/>
    <w:rsid w:val="00B850AF"/>
    <w:rsid w:val="00BA4379"/>
    <w:rsid w:val="00C16AD6"/>
    <w:rsid w:val="00CE5431"/>
    <w:rsid w:val="00D4117B"/>
    <w:rsid w:val="00DB4005"/>
    <w:rsid w:val="00DC3EB3"/>
    <w:rsid w:val="00DD611B"/>
    <w:rsid w:val="00EE2DF8"/>
    <w:rsid w:val="00F32ECB"/>
    <w:rsid w:val="00F40077"/>
    <w:rsid w:val="00F4787A"/>
    <w:rsid w:val="00F5094A"/>
    <w:rsid w:val="00F50AA8"/>
    <w:rsid w:val="00F51BFE"/>
    <w:rsid w:val="00F9061F"/>
    <w:rsid w:val="00FA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1E6622"/>
  <w15:chartTrackingRefBased/>
  <w15:docId w15:val="{9B206DA0-E0D5-4CD0-872A-35131A47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3E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E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E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E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E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E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E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E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3E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3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3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3E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3E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3E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3E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3E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3E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3E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3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E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3E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3E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E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3E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3E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3E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54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54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54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5431"/>
    <w:rPr>
      <w:sz w:val="18"/>
      <w:szCs w:val="18"/>
    </w:rPr>
  </w:style>
  <w:style w:type="table" w:styleId="af2">
    <w:name w:val="Table Grid"/>
    <w:basedOn w:val="a1"/>
    <w:uiPriority w:val="39"/>
    <w:rsid w:val="000E3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a1"/>
    <w:uiPriority w:val="59"/>
    <w:rsid w:val="008D2BF2"/>
    <w:pPr>
      <w:spacing w:after="0" w:line="240" w:lineRule="auto"/>
      <w:jc w:val="right"/>
    </w:pPr>
    <w:rPr>
      <w:rFonts w:ascii="Cambria" w:eastAsia="Times New Roman" w:hAnsi="Cambria" w:cs="Times New Roman"/>
      <w:kern w:val="0"/>
      <w:sz w:val="24"/>
      <w:lang w:eastAsia="en-US"/>
      <w14:ligatures w14:val="none"/>
    </w:rPr>
    <w:tblPr>
      <w:tblInd w:w="0" w:type="nil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Revision"/>
    <w:hidden/>
    <w:uiPriority w:val="99"/>
    <w:semiHidden/>
    <w:rsid w:val="00F32E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theme" Target="theme/theme1.xml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934</Characters>
  <Application>Microsoft Office Word</Application>
  <DocSecurity>0</DocSecurity>
  <Lines>116</Lines>
  <Paragraphs>39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Kai</dc:creator>
  <cp:keywords/>
  <dc:description/>
  <cp:lastModifiedBy>Yan Kai</cp:lastModifiedBy>
  <cp:revision>3</cp:revision>
  <dcterms:created xsi:type="dcterms:W3CDTF">2026-03-09T01:26:00Z</dcterms:created>
  <dcterms:modified xsi:type="dcterms:W3CDTF">2026-03-09T01:26:00Z</dcterms:modified>
</cp:coreProperties>
</file>